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>
          <w:b/>
          <w:lang w:val="en-GB"/>
        </w:rPr>
        <w:t>Additional data file 1</w:t>
      </w:r>
      <w:r>
        <w:rPr>
          <w:lang w:val="en-GB"/>
        </w:rPr>
        <w:t>: SOAP participants by country (listed alphabetically)</w:t>
      </w:r>
    </w:p>
    <w:p>
      <w:pPr>
        <w:pStyle w:val="Normal"/>
        <w:spacing w:lineRule="auto" w:line="480"/>
        <w:rPr/>
      </w:pPr>
      <w:r>
        <w:rPr>
          <w:i/>
          <w:iCs/>
          <w:sz w:val="20"/>
          <w:lang w:val="en-GB"/>
        </w:rPr>
        <w:t xml:space="preserve">Austria: </w:t>
      </w:r>
      <w:r>
        <w:rPr>
          <w:sz w:val="20"/>
          <w:szCs w:val="20"/>
          <w:lang w:val="en-GB"/>
        </w:rPr>
        <w:t xml:space="preserve">University Hospital of Vienna (G. Delle Karth); LKH Steyr (V. Draxler); LKH-Deutschlandsberg (G. Filzwieser); Otto Wagner Spital of Vienna (W. Heindl); Krems of Donau (G. Kellner, T. Bauer); Barmherzige Bruede of Linz (K. Lenz); KH Floridsdorf of Vienna (E. Rossmann); University Hospital of Innsbruck (C. Wiedermann); </w:t>
      </w:r>
      <w:r>
        <w:rPr>
          <w:i/>
          <w:iCs/>
          <w:sz w:val="20"/>
          <w:szCs w:val="20"/>
          <w:lang w:val="en-GB"/>
        </w:rPr>
        <w:t xml:space="preserve">Belgium: </w:t>
      </w:r>
      <w:r>
        <w:rPr>
          <w:sz w:val="20"/>
          <w:szCs w:val="20"/>
          <w:lang w:val="en-GB"/>
        </w:rPr>
        <w:t xml:space="preserve">CHU of Charleroi (P. Biston); Hôpitaux Iris Sud of Brussels (D. Chochrad); Clinique Europe Site St Michel of Brussels (V. Collin); C.H.U. of Liège (P. Damas); University Hospital Ghent (J. Decruyenaere, E. Hoste); CHU Brugmann of Brussels (J. Devriendt); Centre Hospitalier Jolimont-Lobbes of Haine St Paul (B. Espeel); CHR Citadelle of Liege (V. Fraipont); UCL Mont-Godinne of Yvoir (E. Installe); </w:t>
      </w:r>
      <w:r>
        <w:rPr>
          <w:sz w:val="20"/>
          <w:szCs w:val="14"/>
          <w:lang w:val="en-GB"/>
        </w:rPr>
        <w:t>ACZA Campus Stuivenberg</w:t>
      </w:r>
      <w:r>
        <w:rPr>
          <w:sz w:val="20"/>
          <w:szCs w:val="20"/>
          <w:lang w:val="en-GB"/>
        </w:rPr>
        <w:t xml:space="preserve"> (M. Malbrain); OLV Ziekenhuis Aalst (G. Nollet); RHMS Ath-Baudour-Tournai (J.C. Preiser); AZ St Augustinus of Wilrijk (J. Raemaekers); CHU Saint-Pierre of Brussels (A. Roman); Cliniques du Sud-Luxembourg of Arlon (M. Simon); Academic Hospital Vrije Universiteit Brussels (H. Spapen); AZ Sint-Blasius of Dendermonde (W. Swinnen); Clinique Notre-Dame of Tournai (F. Vallot); Erasme University Hospital of Brussels (J.L. Vincent); </w:t>
      </w:r>
      <w:r>
        <w:rPr>
          <w:i/>
          <w:iCs/>
          <w:sz w:val="20"/>
          <w:szCs w:val="20"/>
          <w:lang w:val="en-GB"/>
        </w:rPr>
        <w:t xml:space="preserve">Czech Republic: </w:t>
      </w:r>
      <w:r>
        <w:rPr>
          <w:sz w:val="20"/>
          <w:szCs w:val="20"/>
          <w:lang w:val="en-GB"/>
        </w:rPr>
        <w:t xml:space="preserve">University Hospital of Plzen (I. Chytra); U SV.Anny of Brno (L. Dadak); Klaudians of Mlada Boleslav (I. Herold); General Faculty Hospital of Prague (F. Polak); City Hospital of Ostrava (M. Sterba); </w:t>
      </w:r>
      <w:r>
        <w:rPr>
          <w:i/>
          <w:iCs/>
          <w:sz w:val="20"/>
          <w:szCs w:val="20"/>
          <w:lang w:val="en-GB"/>
        </w:rPr>
        <w:t xml:space="preserve">Denmark : </w:t>
      </w:r>
      <w:r>
        <w:rPr>
          <w:sz w:val="20"/>
          <w:szCs w:val="20"/>
          <w:lang w:val="en-GB"/>
        </w:rPr>
        <w:t>Gentofte Hospital, University of Copenhagen (M. Bestle); Rigshospitalet of Copenhagen (K. Espersen); Amager Hospital of Copenhagen (H. Guldager); Rigshospitalet, University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penhage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K-L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elling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Finland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land Central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rieham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D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Nyman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uopio University Hospital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E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uokonen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einajoki Central Hospital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K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aarinen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France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aymond Poincare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arche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D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nnane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nstitut Gustave Roussy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Villejui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atogni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Jacques Monod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e Havre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G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las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 Victor Jousselin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reux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F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oulomb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ôpital St Joseph &amp; St Luc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yo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R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orne); Saint Joseph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ri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arrouste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ôpital Pasteur of Nice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setta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U Braboi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Vandoeuvre Les Nancy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arché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aint Loui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ri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-R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eGall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U de Grenoble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H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essire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rFonts w:eastAsia="Arial Unicode MS"/>
          <w:sz w:val="20"/>
          <w:szCs w:val="20"/>
          <w:lang w:val="en-GB"/>
        </w:rPr>
        <w:t xml:space="preserve">CHU </w:t>
      </w:r>
      <w:r>
        <w:rPr>
          <w:sz w:val="20"/>
          <w:szCs w:val="20"/>
          <w:lang w:val="en-GB"/>
        </w:rPr>
        <w:t>Pontchaillou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enne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Y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Malledant); </w:t>
      </w:r>
      <w:r>
        <w:rPr>
          <w:rFonts w:eastAsia="Arial Unicode MS"/>
          <w:sz w:val="20"/>
          <w:szCs w:val="20"/>
          <w:lang w:val="en-GB"/>
        </w:rPr>
        <w:t xml:space="preserve">Hôpital </w:t>
      </w:r>
      <w:r>
        <w:rPr>
          <w:sz w:val="20"/>
          <w:szCs w:val="20"/>
          <w:lang w:val="en-GB"/>
        </w:rPr>
        <w:t>des Hauts Clo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roye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teu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U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mien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Ossart);</w:t>
      </w:r>
      <w:r>
        <w:rPr>
          <w:rFonts w:eastAsia="Arial Unicode MS"/>
          <w:sz w:val="20"/>
          <w:szCs w:val="20"/>
          <w:lang w:val="en-GB"/>
        </w:rPr>
        <w:t xml:space="preserve"> Hôpital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ariboisière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ri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D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yen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D Félix Gyuon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aint Denis La Reunion (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chlossmacher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rFonts w:eastAsia="Arial Unicode MS"/>
          <w:sz w:val="20"/>
          <w:szCs w:val="20"/>
          <w:lang w:val="en-GB"/>
        </w:rPr>
        <w:t xml:space="preserve">Hôpital </w:t>
      </w:r>
      <w:r>
        <w:rPr>
          <w:sz w:val="20"/>
          <w:szCs w:val="20"/>
          <w:lang w:val="en-GB"/>
        </w:rPr>
        <w:t>Bichat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ari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-F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imsit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ôpital Saint Andre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ordeaux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S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innock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rFonts w:eastAsia="Arial Unicode MS"/>
          <w:sz w:val="20"/>
          <w:szCs w:val="20"/>
          <w:lang w:val="en-GB"/>
        </w:rPr>
        <w:t xml:space="preserve">Hôpital Victor Dupouy of Argentueil (J-P. Sollet); </w:t>
      </w:r>
      <w:r>
        <w:rPr>
          <w:sz w:val="20"/>
          <w:szCs w:val="20"/>
          <w:lang w:val="en-GB"/>
        </w:rPr>
        <w:t>CH Auch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L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llet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U Nancy-Braboi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Vandoeuvre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urer); CH William Morey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halo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-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ab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Victor Dupouy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rgenteuil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-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Sollet); </w:t>
      </w:r>
      <w:r>
        <w:rPr>
          <w:i/>
          <w:iCs/>
          <w:sz w:val="20"/>
          <w:szCs w:val="20"/>
          <w:lang w:val="en-GB"/>
        </w:rPr>
        <w:t>Germany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Heidelberg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G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ykut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Friedrich Schiller University Jen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F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runkhorst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Clinic Hamburg-Eppendorf (A. Nierhaus); University Hospital Mainz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auterbach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Carl Gustav Caru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resde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Ragaller</w:t>
      </w:r>
      <w:r>
        <w:rPr>
          <w:sz w:val="20"/>
          <w:szCs w:val="20"/>
          <w:lang w:val="en-GB"/>
        </w:rPr>
        <w:t>);</w:t>
      </w:r>
      <w:r>
        <w:rPr>
          <w:rFonts w:eastAsia="Arial Unicode MS"/>
          <w:sz w:val="20"/>
          <w:szCs w:val="20"/>
          <w:lang w:val="en-GB"/>
        </w:rPr>
        <w:t xml:space="preserve"> Hans Sushemihl Krankenhaus</w:t>
      </w:r>
      <w:r>
        <w:rPr>
          <w:sz w:val="20"/>
          <w:szCs w:val="20"/>
          <w:lang w:val="en-GB"/>
        </w:rPr>
        <w:t xml:space="preserve"> of Emden (R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atz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Vivantes-Klinikum Neukoelln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rli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H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erlach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RWTH Aache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D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enzler);</w:t>
      </w:r>
      <w:r>
        <w:rPr>
          <w:rFonts w:eastAsia="Arial Unicode MS"/>
          <w:b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reisklinik Langen-Seligenstadt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H-B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opf</w:t>
      </w:r>
      <w:r>
        <w:rPr>
          <w:b/>
          <w:bCs/>
          <w:sz w:val="20"/>
          <w:szCs w:val="20"/>
          <w:lang w:val="en-GB"/>
        </w:rPr>
        <w:t xml:space="preserve">); </w:t>
      </w:r>
      <w:r>
        <w:rPr>
          <w:sz w:val="20"/>
          <w:szCs w:val="20"/>
          <w:lang w:val="en-GB"/>
        </w:rPr>
        <w:t>GKH Bon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H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ueneburg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Zentralklinik Bad Berk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W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arzai); Neuwerk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enchengladbach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A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eller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hilipps University of Marburg (U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uhlmann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Regensburg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anggartner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ZKH Links der Weser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reme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nhold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resde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agaller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tiy of Wuerzburg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B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eith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annover Medical School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T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chuerholz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ätsklinikum Charité Campus Mitte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rli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pies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thanien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er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R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tögbauer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hgmbH Schongau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J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terburger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Greece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hriassio Hospital of Athen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P-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louva-Molyvdas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ismanoglion General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thens (G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iokas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AT General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then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E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oannidou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. Papanikolaou General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hessaloniki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A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ahana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gios Demetrios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hessaloniki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A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Liolios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Onassis Cardiac Surgery Center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then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K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rathias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University Hospital of Ioannin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G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Nakos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zanio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then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A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asiou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thens General Hospital Gennimatas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H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sangaris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Hungary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eterfy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udapest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P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amasi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Ireland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ter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ubli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B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arsh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aumont Hospital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ublin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M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Power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Israel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lang w:val="en-GB"/>
        </w:rPr>
        <w:t>Hadassah Hebrew University Medical Center</w:t>
      </w:r>
      <w:r>
        <w:rPr>
          <w:sz w:val="20"/>
          <w:szCs w:val="20"/>
          <w:lang w:val="en-GB"/>
        </w:rPr>
        <w:t xml:space="preserve"> (C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prung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>Italy: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zienda Ospedaliera Senese o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ien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B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iagioli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. Martino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Genov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F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obbio Pallavicini);</w:t>
      </w:r>
      <w:r>
        <w:rPr>
          <w:rFonts w:eastAsia="Arial Unicode MS"/>
          <w:sz w:val="20"/>
          <w:szCs w:val="20"/>
          <w:lang w:val="en-GB"/>
        </w:rPr>
        <w:t xml:space="preserve"> Azienda Ospedaliera S</w:t>
      </w:r>
      <w:r>
        <w:rPr>
          <w:sz w:val="20"/>
          <w:szCs w:val="20"/>
          <w:lang w:val="en-GB"/>
        </w:rPr>
        <w:t>. Gerardo dei Tintori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nz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A. Pesenti);</w:t>
      </w:r>
      <w:r>
        <w:rPr>
          <w:rFonts w:eastAsia="Arial Unicode MS"/>
          <w:i/>
          <w:iCs/>
          <w:sz w:val="20"/>
          <w:szCs w:val="20"/>
          <w:lang w:val="en-GB"/>
        </w:rPr>
        <w:t xml:space="preserve"> </w:t>
      </w:r>
      <w:r>
        <w:rPr>
          <w:rFonts w:eastAsia="Arial Unicode MS"/>
          <w:sz w:val="20"/>
          <w:szCs w:val="20"/>
          <w:lang w:val="en-GB"/>
        </w:rPr>
        <w:t xml:space="preserve">Osp Regionale of </w:t>
      </w:r>
      <w:r>
        <w:rPr>
          <w:sz w:val="20"/>
          <w:szCs w:val="20"/>
          <w:lang w:val="en-GB"/>
        </w:rPr>
        <w:t>Saronno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C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Capra);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Ospedale Maggiore - University A. Avogadro of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Novara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F.</w:t>
      </w:r>
      <w:r>
        <w:rPr>
          <w:rFonts w:eastAsia="Arial Unicode MS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ella Corte);</w:t>
      </w:r>
      <w:r>
        <w:rPr>
          <w:rFonts w:eastAsia="Arial Unicode MS"/>
          <w:sz w:val="20"/>
          <w:szCs w:val="20"/>
          <w:lang w:val="en-GB"/>
        </w:rPr>
        <w:t xml:space="preserve"> Osp. </w:t>
      </w:r>
      <w:r>
        <w:rPr>
          <w:sz w:val="20"/>
          <w:szCs w:val="20"/>
          <w:lang w:val="it-IT"/>
        </w:rPr>
        <w:t>Molinet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ri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 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nad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.O. Umberto I Ancona, Rianimazione Clinic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nat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zienda Ospedaliera Universitaria Policlinic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lerm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arratan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Giovanni Di Di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lorenc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T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org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rFonts w:eastAsia="Arial Unicode MS"/>
          <w:sz w:val="20"/>
          <w:szCs w:val="20"/>
          <w:lang w:val="it-IT"/>
        </w:rPr>
        <w:t xml:space="preserve">H </w:t>
      </w:r>
      <w:r>
        <w:rPr>
          <w:sz w:val="20"/>
          <w:szCs w:val="20"/>
          <w:lang w:val="it-IT"/>
        </w:rPr>
        <w:t>San Raffaele IRCC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iudic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edale Di Busto Arsiz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c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ivile Di Mass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uadagnucc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Paol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apichino); S.Giovanni Bosc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ri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vign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. San Giovanni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esto 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ise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 Camill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m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ard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ttorio Emanuel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tani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nasci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rFonts w:eastAsia="Arial Unicode MS"/>
          <w:sz w:val="20"/>
          <w:szCs w:val="20"/>
          <w:lang w:val="it-IT"/>
        </w:rPr>
        <w:t>Hospital of</w:t>
      </w:r>
      <w:r>
        <w:rPr>
          <w:rFonts w:eastAsia="Arial Unicode MS"/>
          <w:bCs/>
          <w:iCs/>
          <w:sz w:val="20"/>
          <w:szCs w:val="20"/>
          <w:lang w:val="it-IT"/>
        </w:rPr>
        <w:t xml:space="preserve"> Piacenza </w:t>
      </w:r>
      <w:r>
        <w:rPr>
          <w:bCs/>
          <w:iCs/>
          <w:sz w:val="20"/>
          <w:szCs w:val="20"/>
          <w:lang w:val="it-IT"/>
        </w:rPr>
        <w:t>(M.</w:t>
      </w:r>
      <w:r>
        <w:rPr>
          <w:rFonts w:eastAsia="Arial Unicode MS"/>
          <w:iCs/>
          <w:sz w:val="20"/>
          <w:szCs w:val="20"/>
          <w:lang w:val="it-IT"/>
        </w:rPr>
        <w:t xml:space="preserve"> </w:t>
      </w:r>
      <w:r>
        <w:rPr>
          <w:bCs/>
          <w:iCs/>
          <w:sz w:val="20"/>
          <w:szCs w:val="20"/>
          <w:lang w:val="it-IT"/>
        </w:rPr>
        <w:t>Pizzamigli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a di Torino-Ospedale S. Giovanni Battist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V. 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anier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oliclinico Le Scot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s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pedale Maggiore Policlinico IRCC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an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cigna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. Ubold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rnusco Sul Navigl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olc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.O. Civile Carrar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ss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gnal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 Giovanni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m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I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olpe Rinonapol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Netherlands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oven IJ Ziekenhui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arna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MC St Radbou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jmege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 Bel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cademic Medical Cente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-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 Pon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UMC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oenevel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oningen University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jst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aterlandziekenhui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urmeren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); OLVG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msterda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 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andstr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Norway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entralsjukehuset i Rogalan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avanger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rboe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ykehuset Østfol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redriksta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ndé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ker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l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 Z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vsta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lleval University Hospital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Osl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kershus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dbyhage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N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mith-Erichsen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Poland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ediatric University Hospital of Lodz (A. Piotrowsk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ntral Clinic Hospital SLAM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towic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rpe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Portugal 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arcia de Ort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mad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meid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de St. António dos Capucho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sbo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re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de Santa Mari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isbo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is-De-Lacerd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S.Joa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ort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 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iva);</w:t>
      </w:r>
      <w:r>
        <w:rPr>
          <w:rFonts w:eastAsia="Arial Unicode MS"/>
          <w:sz w:val="20"/>
          <w:szCs w:val="20"/>
          <w:lang w:val="it-IT"/>
        </w:rPr>
        <w:t xml:space="preserve"> Fernado Fonseca of Masama (I. Serra); </w:t>
      </w:r>
      <w:r>
        <w:rPr>
          <w:sz w:val="20"/>
          <w:szCs w:val="20"/>
          <w:lang w:val="it-IT"/>
        </w:rPr>
        <w:t>São Teotoni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seu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imente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Romania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Inst of Cardiovascular Disease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chares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ilipescu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rFonts w:eastAsia="Arial Unicode MS"/>
          <w:i/>
          <w:iCs/>
          <w:sz w:val="20"/>
          <w:szCs w:val="20"/>
          <w:lang w:val="it-IT"/>
        </w:rPr>
        <w:t>Serbia and Montenegro</w:t>
      </w:r>
      <w:r>
        <w:rPr>
          <w:i/>
          <w:iCs/>
          <w:sz w:val="20"/>
          <w:szCs w:val="20"/>
          <w:lang w:val="it-IT"/>
        </w:rPr>
        <w:t>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itary Medical Academy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lgrad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 xml:space="preserve">(K. Jovanovic); </w:t>
      </w:r>
      <w:r>
        <w:rPr>
          <w:i/>
          <w:iCs/>
          <w:sz w:val="20"/>
          <w:szCs w:val="20"/>
          <w:lang w:val="it-IT"/>
        </w:rPr>
        <w:t>Slovakia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USCH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atislav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lik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Slovenia: </w:t>
      </w:r>
      <w:r>
        <w:rPr>
          <w:sz w:val="20"/>
          <w:szCs w:val="20"/>
          <w:lang w:val="it-IT"/>
        </w:rPr>
        <w:t>Gene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vo Mest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uck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ne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lj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og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pain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Universitario Rio Hortega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alladol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ldecoa Alvarez-Santullan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badel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rtigas); Hospital Clinic of Barcelo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avala, 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scorsell, 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icolas); Virgen del Camino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mplo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 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Izura Ce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Virgen de la Salud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oledo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rin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12 de Octubr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ntejo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gorio Maranon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lenci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neral Universitario de Elch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anto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uerta del Ma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diz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erra-Camerino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undación Jiménez Díaz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dri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F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ipman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spital Clinic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arcelona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E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avala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weden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entral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ristianstad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oderse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holm Soder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ggqvis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underb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uleå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ermans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uddinge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holm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jelmqvis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Switzerland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antonsspital Luzer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e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irslanden Klinik Beau-Sit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r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der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uric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ggiorin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ôpital de la ville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a Chaux-de-Fonds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H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Zender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i/>
          <w:iCs/>
          <w:sz w:val="20"/>
          <w:szCs w:val="20"/>
          <w:lang w:val="it-IT"/>
        </w:rPr>
        <w:t>United Kingdom: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dinburgh Western General Hospital 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ndrew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eterborough Hospitals NHS Trust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eterborou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B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ppadu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Lewisham,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arrera Groba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ristol Royal Infirmary 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ewley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Queen Elizabeth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ings Lyn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rchett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lton Keynes Gener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amber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omerton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oakl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aring Cros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oberenz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th Staffordshire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ke On Tren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N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Eastwood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ntrim Area Hospital 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ergu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Berkshire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eading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ielde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he James Cook University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iddlesbrou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edn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Addenbrooke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mbridg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unning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therham D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Harling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.Helier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rshalt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nkowski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outhport &amp; Formb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ys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Freeman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ewcastle Upon Tyne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iln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 North Tees at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ockton on Tees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V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rishna-Kumar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. Thoma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K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ei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Infirmary of Edinbur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S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ckenzie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erriford of Plymout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acnaughto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yal Liverpool University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G. Marx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irling Royal Infirmar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McCulloch</w:t>
      </w:r>
      <w:r>
        <w:rPr>
          <w:sz w:val="20"/>
          <w:szCs w:val="20"/>
          <w:lang w:val="it-IT"/>
        </w:rPr>
        <w:t>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University Hospital of Wales,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ardif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P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Morgan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 George's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London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A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hode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loucestershire Roy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C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oberts);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St Peters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Chertse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M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Russell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James</w:t>
      </w:r>
      <w:r>
        <w:rPr>
          <w:b/>
          <w:b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Paget Hospital of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Great Yarmout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upper-Carey, M. Wright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Kettering Gener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L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Twohey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Burnley DGH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J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atts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Northampton General Hospital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R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ebster);</w:t>
      </w:r>
      <w:r>
        <w:rPr>
          <w:rFonts w:eastAsia="Arial Unicode MS"/>
          <w:i/>
          <w:iCs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Dumfries Royal Infirmary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(D.</w:t>
      </w:r>
      <w:r>
        <w:rPr>
          <w:rFonts w:eastAsia="Arial Unicode MS"/>
          <w:sz w:val="20"/>
          <w:szCs w:val="20"/>
          <w:lang w:val="it-IT"/>
        </w:rPr>
        <w:t xml:space="preserve"> </w:t>
      </w:r>
      <w:r>
        <w:rPr>
          <w:sz w:val="20"/>
          <w:szCs w:val="20"/>
          <w:lang w:val="it-IT"/>
        </w:rPr>
        <w:t>Williams)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0:07:00Z</dcterms:created>
  <dc:creator>kpi</dc:creator>
  <dc:description/>
  <cp:keywords/>
  <dc:language>en-US</dc:language>
  <cp:lastModifiedBy>kpi</cp:lastModifiedBy>
  <dcterms:modified xsi:type="dcterms:W3CDTF">2010-02-04T10:08:00Z</dcterms:modified>
  <cp:revision>1</cp:revision>
  <dc:subject/>
  <dc:title>Additional data file 1: SOAP participants by country (listed alphabetically)</dc:title>
</cp:coreProperties>
</file>